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32B" w:rsidRPr="00D12BA3" w:rsidRDefault="00D12B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12BA3">
        <w:rPr>
          <w:rFonts w:ascii="Times New Roman" w:hAnsi="Times New Roman" w:cs="Times New Roman"/>
          <w:sz w:val="24"/>
          <w:szCs w:val="24"/>
          <w:lang w:val="en-US"/>
        </w:rPr>
        <w:t xml:space="preserve">Table S1: Environmental characteristics of the </w:t>
      </w:r>
      <w:r w:rsidRPr="00D12BA3">
        <w:rPr>
          <w:rFonts w:ascii="Times New Roman" w:hAnsi="Times New Roman" w:cs="Times New Roman"/>
          <w:sz w:val="24"/>
          <w:szCs w:val="24"/>
          <w:lang w:val="en-US"/>
        </w:rPr>
        <w:t>sites</w:t>
      </w:r>
      <w:r w:rsidRPr="00D12B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Euterpe edul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pulation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studi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Atlantic Forest of Brazil.</w:t>
      </w:r>
      <w:r w:rsidRPr="00D12B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3440"/>
        <w:gridCol w:w="3440"/>
        <w:gridCol w:w="3440"/>
      </w:tblGrid>
      <w:tr w:rsidR="00D12BA3" w:rsidRPr="00D12BA3" w:rsidTr="00D12BA3">
        <w:trPr>
          <w:trHeight w:val="375"/>
        </w:trPr>
        <w:tc>
          <w:tcPr>
            <w:tcW w:w="35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otic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biotic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racteristics</w:t>
            </w:r>
            <w:proofErr w:type="spellEnd"/>
          </w:p>
        </w:tc>
        <w:tc>
          <w:tcPr>
            <w:tcW w:w="10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BA3" w:rsidRPr="00D12BA3" w:rsidRDefault="00D12BA3" w:rsidP="00D1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orest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ypes</w:t>
            </w:r>
            <w:proofErr w:type="spellEnd"/>
          </w:p>
        </w:tc>
      </w:tr>
      <w:tr w:rsidR="00D12BA3" w:rsidRPr="00D12BA3" w:rsidTr="00D12BA3">
        <w:trPr>
          <w:trHeight w:val="420"/>
        </w:trPr>
        <w:tc>
          <w:tcPr>
            <w:tcW w:w="35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BA3" w:rsidRPr="00D12BA3" w:rsidRDefault="00D12BA3" w:rsidP="00D1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tinga Forest</w:t>
            </w:r>
          </w:p>
        </w:tc>
        <w:tc>
          <w:tcPr>
            <w:tcW w:w="3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BA3" w:rsidRPr="00D12BA3" w:rsidRDefault="00D12BA3" w:rsidP="00D1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mideciduous Forest</w:t>
            </w:r>
          </w:p>
        </w:tc>
        <w:tc>
          <w:tcPr>
            <w:tcW w:w="3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D12BA3" w:rsidRPr="00D12BA3" w:rsidRDefault="00D12BA3" w:rsidP="00D12B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ainforest</w:t>
            </w:r>
            <w:proofErr w:type="spellEnd"/>
          </w:p>
        </w:tc>
      </w:tr>
      <w:tr w:rsidR="00D12BA3" w:rsidRPr="00D12BA3" w:rsidTr="00D12BA3">
        <w:trPr>
          <w:trHeight w:val="112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imate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öepen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assification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quatorial climate (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f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, with strong influence of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ceanity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, mean temperature = 22.4ºC and annual rainfall = 2261 mm, without dry season.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umid sub-tropical climate (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wa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), with dry season in the winter (water deficit = 10 mm), mean temperature = 21.4°C and annual rainfall = 1303 mm.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quatorial climate (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f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, mean temperature = 21.8ºC and annual rainfall = 1582 mm, without dry season.</w:t>
            </w:r>
          </w:p>
        </w:tc>
      </w:tr>
      <w:tr w:rsidR="00D12BA3" w:rsidRPr="00D12BA3" w:rsidTr="00D12BA3">
        <w:trPr>
          <w:trHeight w:val="61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pography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astal-flat, next the sea level (average altitude = 7 m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lat to slightly mountainous (average altitude = 522 m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untainous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verage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ltitude = 400 m)</w:t>
            </w:r>
          </w:p>
        </w:tc>
      </w:tr>
      <w:tr w:rsidR="00D12BA3" w:rsidRPr="00D12BA3" w:rsidTr="00D12BA3">
        <w:trPr>
          <w:trHeight w:val="177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dominant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il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rrocarbic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odos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: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dromorfic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ndy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90%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nd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4%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lt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6%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lay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),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w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utrient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tatus (P = 3.3 mg/kg, K = 0.8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kg, Ca = 1.9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kg, Mg = 3.0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kg),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w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pH (pH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t-BR"/>
              </w:rPr>
              <w:t>CaCl2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= 3.0)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igh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uminum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tent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Al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3+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= 9.4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kg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ltis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: well-drained, sandy clay loam (78% sand, 10% silt, 12% clay), high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tient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tatus (P = 4.9 mg/kg, K = 3.1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/kg, Ca = 38.7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/kg, Mg = 8.5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/kg) and moderate pH (pH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pt-BR"/>
              </w:rPr>
              <w:t xml:space="preserve">CaCl2 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= 5.1) and almost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le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luminum content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mbis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: clay (45% sand, 17% silt, 38% clay), low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tient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tatus (P = 3.5 mg/kg, K = 1.9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/kg, Ca = 3.8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/kg, Mg = 3.2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/kg) and low pH (pH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pt-BR"/>
              </w:rPr>
              <w:t>CaCl2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= 3.8) and high aluminum content (Al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3+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= 20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mol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/kg)</w:t>
            </w:r>
          </w:p>
        </w:tc>
      </w:tr>
      <w:tr w:rsidR="00D12BA3" w:rsidRPr="00D12BA3" w:rsidTr="00D12BA3">
        <w:trPr>
          <w:trHeight w:val="9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Floristic richness of a 10ha Permanent Plot established in the site (diameter at breast height -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bh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&gt; 4.8 cm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14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es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3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milie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48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es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4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milie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05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es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4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milies</w:t>
            </w:r>
            <w:proofErr w:type="spellEnd"/>
          </w:p>
        </w:tc>
      </w:tr>
      <w:tr w:rsidR="00D12BA3" w:rsidRPr="00D12BA3" w:rsidTr="00D12BA3">
        <w:trPr>
          <w:trHeight w:val="76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Euterpe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dulis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bundance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bh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&gt; 4.8 cm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.8% of total individuals (1</w:t>
            </w:r>
            <w:r w:rsidRPr="00D12BA3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pt-BR"/>
              </w:rPr>
              <w:t>th</w:t>
            </w:r>
            <w:r w:rsidRPr="00D12BA3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st abunda</w:t>
            </w:r>
            <w:bookmarkStart w:id="0" w:name="_GoBack"/>
            <w:bookmarkEnd w:id="0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t species - 300 individuals/ha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% of total individuals (65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 xml:space="preserve">th 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st abundant species - 1.3 individuals/ha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.5% of total individuals (1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th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most abundant species - 240 individuals/ha)</w:t>
            </w:r>
          </w:p>
        </w:tc>
      </w:tr>
      <w:tr w:rsidR="00D12BA3" w:rsidRPr="00D12BA3" w:rsidTr="00D12BA3">
        <w:trPr>
          <w:trHeight w:val="51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bh</w:t>
            </w:r>
            <w:proofErr w:type="spellEnd"/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&gt; 4.8 cm, </w:t>
            </w:r>
            <w:r w:rsidRPr="00D12BA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X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± DP) of </w:t>
            </w:r>
            <w:r w:rsidRPr="00D12BA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Euterpe edulis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ndividuals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 ± 2 cm,</w:t>
            </w:r>
            <w:r w:rsidRPr="00D12BA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 N 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 3,07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.92 ± 3 cm, </w:t>
            </w:r>
            <w:r w:rsidRPr="00D12BA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N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= 100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12BA3" w:rsidRPr="00D12BA3" w:rsidRDefault="00D12BA3" w:rsidP="00D12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.3 ± 4 cm, </w:t>
            </w:r>
            <w:r w:rsidRPr="00D12BA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 xml:space="preserve">N </w:t>
            </w:r>
            <w:r w:rsidRPr="00D12B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 2,307</w:t>
            </w:r>
          </w:p>
        </w:tc>
      </w:tr>
    </w:tbl>
    <w:p w:rsidR="00D12BA3" w:rsidRDefault="00D12BA3"/>
    <w:sectPr w:rsidR="00D12BA3" w:rsidSect="00D12BA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BA3"/>
    <w:rsid w:val="0057532B"/>
    <w:rsid w:val="00D12BA3"/>
    <w:rsid w:val="00FA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D3A7B4-50C4-4286-AF62-BC390662D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5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cp:keywords/>
  <dc:description/>
  <cp:lastModifiedBy>Pedro</cp:lastModifiedBy>
  <cp:revision>2</cp:revision>
  <dcterms:created xsi:type="dcterms:W3CDTF">2017-04-25T17:47:00Z</dcterms:created>
  <dcterms:modified xsi:type="dcterms:W3CDTF">2017-04-25T17:47:00Z</dcterms:modified>
</cp:coreProperties>
</file>